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02" w:type="dxa"/>
        <w:tblInd w:w="-3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2"/>
        <w:gridCol w:w="1754"/>
        <w:gridCol w:w="1755"/>
        <w:gridCol w:w="1755"/>
        <w:gridCol w:w="1756"/>
      </w:tblGrid>
      <w:tr w:rsidR="00AA0CD2" w:rsidRPr="001A556A" w14:paraId="70D6ADEC" w14:textId="77777777" w:rsidTr="008914CC">
        <w:trPr>
          <w:trHeight w:val="6"/>
        </w:trPr>
        <w:tc>
          <w:tcPr>
            <w:tcW w:w="10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0B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upplemental Table 1· Overview of missing data in clinical variables·</w:t>
            </w:r>
          </w:p>
        </w:tc>
      </w:tr>
      <w:tr w:rsidR="008914CC" w:rsidRPr="00AA0CD2" w14:paraId="67E94B40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9B6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95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AP-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DE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AP-stre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E8F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AP-flu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8D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VID-19</w:t>
            </w:r>
          </w:p>
        </w:tc>
      </w:tr>
      <w:tr w:rsidR="008914CC" w:rsidRPr="00AA0CD2" w14:paraId="63381786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3B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22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17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94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92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D4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39)</w:t>
            </w:r>
          </w:p>
        </w:tc>
      </w:tr>
      <w:tr w:rsidR="007D7F71" w:rsidRPr="00AA0CD2" w14:paraId="0F5C9EA6" w14:textId="77777777" w:rsidTr="008914CC">
        <w:trPr>
          <w:trHeight w:val="6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EB66B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EMOGRAPHIC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D1528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58C8A9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16C246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7F130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8914CC" w:rsidRPr="00AA0CD2" w14:paraId="7CF704C9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278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(year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05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E5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73C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1D91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04C4772B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D4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(male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D9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C4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E3B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91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67B93867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6C9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M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B2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 (8·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893E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45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9·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7F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2·6)</w:t>
            </w:r>
          </w:p>
        </w:tc>
      </w:tr>
      <w:tr w:rsidR="007D7F71" w:rsidRPr="00AA0CD2" w14:paraId="455CD40E" w14:textId="77777777" w:rsidTr="008914CC">
        <w:trPr>
          <w:trHeight w:val="6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5A54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HRONIC COMORBIDITIE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936BA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9639C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3DCD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ABF18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8914CC" w:rsidRPr="00AA0CD2" w14:paraId="003F8F07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009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e deficienc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3FA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80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39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DB3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0A04385A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A72F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P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CE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07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09D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F77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79D76D4C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22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thm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C01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C2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343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11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49D20B39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E80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gestive heart failu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4D3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83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74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BB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26A43F3B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5F0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yocardial infarc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B4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05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12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DD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0DD6CB8D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7A7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k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481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A39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38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26E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1B1C3C46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815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betes mellitus (type 1 or 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88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2DA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D4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D3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3102AB85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EB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kidney disea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32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90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C6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9E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7D7F71" w:rsidRPr="00AA0CD2" w14:paraId="44233278" w14:textId="77777777" w:rsidTr="008914CC">
        <w:trPr>
          <w:trHeight w:val="6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7ADFA9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ABORATORY TEST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E3482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53363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53AB1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7FD7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8914CC" w:rsidRPr="00AA0CD2" w14:paraId="264BB090" w14:textId="77777777" w:rsidTr="008914CC">
        <w:trPr>
          <w:trHeight w:val="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B94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ukocytes x10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94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0·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10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B0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908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446F9E51" w14:textId="77777777" w:rsidTr="008914CC">
        <w:trPr>
          <w:trHeight w:val="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128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utrophils x10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1E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 (21·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30C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(22·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BE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(18·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9B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2·6)</w:t>
            </w:r>
          </w:p>
        </w:tc>
      </w:tr>
      <w:tr w:rsidR="008914CC" w:rsidRPr="00AA0CD2" w14:paraId="3DB61613" w14:textId="77777777" w:rsidTr="008914CC">
        <w:trPr>
          <w:trHeight w:val="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6E48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ocytes x10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865E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 (18·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F3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18·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9B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(18·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08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2·6)</w:t>
            </w:r>
          </w:p>
        </w:tc>
      </w:tr>
      <w:tr w:rsidR="008914CC" w:rsidRPr="00AA0CD2" w14:paraId="68AE9CA0" w14:textId="77777777" w:rsidTr="008914CC">
        <w:trPr>
          <w:trHeight w:val="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AA3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latelets x10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9A1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2·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19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3·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A1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88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549346FF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9F10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eatinine, µmol/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2B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 (6·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96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79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4A7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7D7F71" w:rsidRPr="001A556A" w14:paraId="132A4A07" w14:textId="77777777" w:rsidTr="008914CC">
        <w:trPr>
          <w:trHeight w:val="6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77735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ITAL SIGNS AND DISEASE SEVERITY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50C8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ECD4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15A05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40B8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8914CC" w:rsidRPr="00AA0CD2" w14:paraId="17C84D24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B32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emperature, degrees °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ADD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CC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C4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F0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5C12E6E9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E40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spiratory r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4B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2·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979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0E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4·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5D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055E88B1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195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 r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24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58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5A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17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31D4F630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E99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 arterial pressu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21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91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A89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4B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3B6A38E4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D23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ified Early Warning Scor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F6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2·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E5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12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4·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8E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77EF8A9F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727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neumonia Severity Index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BB0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1·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6F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7·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F1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EB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2D543573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04F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RB-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BE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 (6·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C2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7·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A9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9·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D1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785FCA3D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68B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SOF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DD3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0·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B0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C7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06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7D7F71" w:rsidRPr="00AA0CD2" w14:paraId="1C488AD9" w14:textId="77777777" w:rsidTr="008914CC">
        <w:trPr>
          <w:trHeight w:val="6"/>
        </w:trPr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E8791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SEASE COURS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36D7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8B3303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30F08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931C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8914CC" w:rsidRPr="00AA0CD2" w14:paraId="4543DAB0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699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uration of symptoms prior to admission (days)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C529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(28·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DF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11·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87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 (31·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AA9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4327E0" w:rsidRPr="00AA0CD2" w14:paraId="6A12343E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23D3" w14:textId="17905A95" w:rsidR="004327E0" w:rsidRPr="00AA0CD2" w:rsidRDefault="001A556A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A556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crease of corticosteroids upon admis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2ED1" w14:textId="26E4ACE1" w:rsidR="004327E0" w:rsidRPr="00AA0CD2" w:rsidRDefault="004327E0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E79C" w14:textId="2DC8F740" w:rsidR="004327E0" w:rsidRPr="00AA0CD2" w:rsidRDefault="004327E0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23CA" w14:textId="11C21EFB" w:rsidR="004327E0" w:rsidRPr="00AA0CD2" w:rsidRDefault="004327E0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C73C" w14:textId="5F2B36A8" w:rsidR="004327E0" w:rsidRPr="00AA0CD2" w:rsidRDefault="004327E0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6341CB99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37E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CU admission (at any point during admission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5A4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1D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135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42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2F8A83FF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E96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ime to clinical stability or dischar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0C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(3·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E9D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41AF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DFB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2566912B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0FF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spital length of stay (day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6BCA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69C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93E6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087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8914CC" w:rsidRPr="00AA0CD2" w14:paraId="428143E5" w14:textId="77777777" w:rsidTr="008914CC">
        <w:trPr>
          <w:trHeight w:val="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77D" w14:textId="77777777" w:rsidR="00AA0CD2" w:rsidRPr="00AA0CD2" w:rsidRDefault="00AA0CD2" w:rsidP="00AA0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-day mortalit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172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FC8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C6D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A75" w14:textId="77777777" w:rsidR="00AA0CD2" w:rsidRPr="00AA0CD2" w:rsidRDefault="00AA0CD2" w:rsidP="00AA0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AA0CD2" w:rsidRPr="001A556A" w14:paraId="1CC9B2A0" w14:textId="77777777" w:rsidTr="008914CC">
        <w:trPr>
          <w:trHeight w:val="26"/>
        </w:trPr>
        <w:tc>
          <w:tcPr>
            <w:tcW w:w="101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766A" w14:textId="1CC29BDA" w:rsidR="00AA0CD2" w:rsidRPr="00AA0CD2" w:rsidRDefault="00AA0CD2" w:rsidP="00297D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AP=community-acquired pneumonia; COPD=chronic obstructive pulmonary disease; bpm=breaths/beats per minute; MAP=mean arterial pressure; CURB-65=confusion, blood urea nitrogen, respiratory rate, blood pressure, age 65 or older; MEWS=modified early warning score; PSI=pneumonia severity index; qSOFA=quick sequential organ failure assessment score; LOS=length of stay.</w:t>
            </w:r>
          </w:p>
        </w:tc>
      </w:tr>
      <w:tr w:rsidR="00AA0CD2" w:rsidRPr="001A556A" w14:paraId="3D9A5633" w14:textId="77777777" w:rsidTr="008914CC">
        <w:trPr>
          <w:trHeight w:val="6"/>
        </w:trPr>
        <w:tc>
          <w:tcPr>
            <w:tcW w:w="10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02E" w14:textId="77777777" w:rsidR="00AA0CD2" w:rsidRPr="00AA0CD2" w:rsidRDefault="00AA0CD2" w:rsidP="00297D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ata are presented as count (percentage) and compared using Fisher’s exact test.</w:t>
            </w:r>
          </w:p>
        </w:tc>
      </w:tr>
      <w:tr w:rsidR="00AA0CD2" w:rsidRPr="001A556A" w14:paraId="74820F94" w14:textId="77777777" w:rsidTr="008914CC">
        <w:trPr>
          <w:trHeight w:val="6"/>
        </w:trPr>
        <w:tc>
          <w:tcPr>
            <w:tcW w:w="101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2ED" w14:textId="77777777" w:rsidR="00AA0CD2" w:rsidRPr="00AA0CD2" w:rsidRDefault="00AA0CD2" w:rsidP="00297D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AA0CD2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*Date of start of symptoms was not available in the OPTIMACT study </w:t>
            </w:r>
          </w:p>
        </w:tc>
      </w:tr>
    </w:tbl>
    <w:p w14:paraId="01E7D0C4" w14:textId="77777777" w:rsidR="007D7F71" w:rsidRDefault="007D7F71">
      <w:pPr>
        <w:rPr>
          <w:lang w:val="en-US"/>
        </w:rPr>
        <w:sectPr w:rsidR="007D7F71" w:rsidSect="007D7F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80" w:rightFromText="180" w:horzAnchor="page" w:tblpXSpec="center" w:tblpY="-839"/>
        <w:tblW w:w="106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1611"/>
        <w:gridCol w:w="1133"/>
        <w:gridCol w:w="1129"/>
        <w:gridCol w:w="1452"/>
        <w:gridCol w:w="3227"/>
      </w:tblGrid>
      <w:tr w:rsidR="00423275" w:rsidRPr="00BC236C" w14:paraId="658A96AE" w14:textId="77777777" w:rsidTr="00665030">
        <w:trPr>
          <w:trHeight w:val="302"/>
          <w:jc w:val="center"/>
        </w:trPr>
        <w:tc>
          <w:tcPr>
            <w:tcW w:w="4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468" w14:textId="0BAD95EF" w:rsidR="00BC236C" w:rsidRPr="00BC236C" w:rsidRDefault="00423275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lastRenderedPageBreak/>
              <w:t>S</w:t>
            </w:r>
            <w:r w:rsidR="00BC236C"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upplemental Table 2. Assay overview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F82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03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E7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C236C" w:rsidRPr="00BC236C" w14:paraId="64C4821C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850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nalyt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168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ssay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BB2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% below LLOQ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313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% above ULOQ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DC5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% within detection range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4C9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ason removed</w:t>
            </w:r>
          </w:p>
        </w:tc>
      </w:tr>
      <w:tr w:rsidR="00BC236C" w:rsidRPr="00BC236C" w14:paraId="33586C53" w14:textId="77777777" w:rsidTr="00665030">
        <w:trPr>
          <w:trHeight w:val="292"/>
          <w:jc w:val="center"/>
        </w:trPr>
        <w:tc>
          <w:tcPr>
            <w:tcW w:w="4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05CC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ell-mediated antiviral respon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48B7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567AF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92F4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08498B3D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D5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β2-Microglobul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D7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314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6D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CA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CE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A42E3D0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18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0 liga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5A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94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F6F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9A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84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184020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6D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anzyme 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25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43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74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E56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93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3717F56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85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α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65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F23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13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DA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7B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8AD4E0F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E8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γ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FA0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EA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6FC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081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76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4E84F1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31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C2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93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B8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714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6FD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545E5B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0F5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0D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91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E8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05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6C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25005E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53A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XCL1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8140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E24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7FB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42F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3C7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6A5B325D" w14:textId="77777777" w:rsidTr="00665030">
        <w:trPr>
          <w:trHeight w:val="292"/>
          <w:jc w:val="center"/>
        </w:trPr>
        <w:tc>
          <w:tcPr>
            <w:tcW w:w="4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E7D8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Vascular responses and fun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36AE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C81FB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5917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73E328F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FE5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CAM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04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BD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CAB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21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FC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8FA218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18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-Select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93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1B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191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FF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DB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11200C0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D4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-select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31E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F00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A6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0D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E0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6C6B64D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D6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iopoietin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708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77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4D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8D8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AD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40D0AD1E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EA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iopoietin-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B6E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A7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559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97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F7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A807D9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68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yndecan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E90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C4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94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C9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86F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B86E5E6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FF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GF-A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75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46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58C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F0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C4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3CB5D1A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26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GF-AB-BB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9E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647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46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4A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D4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42074A7E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7A4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GF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A26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19A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571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9F4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DD1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58B6E47B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C191E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agul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7F5E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70AF3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FE180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CE94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F65F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62A24D2D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2E4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issue Facto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3B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84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9A2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E7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62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C8F588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1F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-Dim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932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31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EF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998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97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A53758E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351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P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A65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39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48E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65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9F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01265F8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21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I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D5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58D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06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11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B6F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413C1C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A1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otein 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504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8DA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B4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09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21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8E885B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400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ombomoduli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9BB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9EA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663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A45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9A7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2267F1DC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5DAA5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ystemic inflamm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BEF8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0922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F42EB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B1448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9FAAC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100E3304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CA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α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B5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6B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12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580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91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6B282B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C86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β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70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59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100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72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0B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7F21F2C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BD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01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89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6B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B4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E65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9E0661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C21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D6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43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F9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BC5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2A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9DCFBC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F4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ocalciton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EB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AC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89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94E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7C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A0F4D64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5C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P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52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24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CC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50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D5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83D1D3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46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errit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8E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46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23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8A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14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0900354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2C0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N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39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04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37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1C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EC7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89C51BC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C6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EM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69D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A7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05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CC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DF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5F0BC66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766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16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51B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FDB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5C0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1B2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CA9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32D495E4" w14:textId="77777777" w:rsidTr="00665030">
        <w:trPr>
          <w:trHeight w:val="292"/>
          <w:jc w:val="center"/>
        </w:trPr>
        <w:tc>
          <w:tcPr>
            <w:tcW w:w="3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78821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Immune checkpoint marke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22F7D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A738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FEBD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8A95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1E2BF13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34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7-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6E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2A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98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05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753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D198798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34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0 liga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65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21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BC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E19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E54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D6CF85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B1E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alectin-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CE7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75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08F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DD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CE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14C8300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C37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6B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70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D5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042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3A6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3F7274F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663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-L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8C2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243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B0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8D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35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B37DBA8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DCF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PD-L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C5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A2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92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C6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2F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3FCC61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9B4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SGL-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45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41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F8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55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9C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9848E5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5E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93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45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30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B7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7A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D5DB46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0E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37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7F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7D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117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F7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BFEE9E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4B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im-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FB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4A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B9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04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080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603201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47C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-1BB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BFB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CDE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FB2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E86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489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42B71730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F319C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ther cytokin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FBD3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7A67A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763D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EC1D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03E6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6AAD01FF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C8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R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8B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A8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3D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334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9F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4FF6F0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965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C7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6F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A8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92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41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FDA16E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7C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FA1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A2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A2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9B1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B5E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11ABF4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69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0C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0B8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3F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13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C5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B3365D6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D0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E8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A2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38B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17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C3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ADC176B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780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10E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43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F8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8B4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C9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7A6F1E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5E2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8C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96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7F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11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8F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5FB990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E30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D26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404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20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23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85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C5BE06A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665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7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49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8B8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B8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110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B60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8728C5A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335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3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CC4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803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7F9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88A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CBA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0208765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7F571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ther chemokin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3D446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7619F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CE8D4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0E4B8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758F5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3B9A912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B0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G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64A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9EA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9A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70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9C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CC240D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E1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89F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84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15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C9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BAB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376560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90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ctalki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03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51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AB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BC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F4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E32395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7F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-CS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D8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3F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E1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D4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F52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40E57F7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76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M-CS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50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15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21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5C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289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48200F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10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XCL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C89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AB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D6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530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CC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21FCDA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3BC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XCL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392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F1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6E5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FB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29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A99DEB6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CB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51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D8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42B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3C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2E8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15DE49B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96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AF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2F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40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10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1A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4B5E240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CB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AB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11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9C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56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CC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7D4B61E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9EC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C10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62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06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F8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9B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6814ED5B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61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BAB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7F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CE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D1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AC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5BED593E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B8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694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19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EE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CB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5F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2296962A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AB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987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68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17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C3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E6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DED1BF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906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GF-</w:t>
            </w:r>
            <w:r w:rsidRPr="00BC236C">
              <w:rPr>
                <w:rFonts w:ascii="Calibri" w:eastAsia="Times New Roman" w:hAnsi="Calibri" w:cs="Calibri"/>
                <w:color w:val="000000"/>
                <w:lang w:eastAsia="nl-NL"/>
              </w:rPr>
              <w:t>α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292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6E3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FD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DF2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84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473B742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C33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2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47B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A05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B19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518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B54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0BBA840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E3022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Oth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D7AA0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1B58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BE4C91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8C43F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9681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72FDED3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0CA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-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C7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EA74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79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76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7E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064A6DC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EF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I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60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3A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B1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2AA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72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7F8A0D3C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47D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lt-3liga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025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84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F7A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B60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E1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C236C" w:rsidRPr="00BC236C" w14:paraId="3A164AB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BCE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ctor-IX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629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A90D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4259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161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4E5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BC236C" w:rsidRPr="00BC236C" w14:paraId="1590D3E9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3D783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move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38D999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00AEB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3B0D5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7C06F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51B2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</w:tr>
      <w:tr w:rsidR="00BC236C" w:rsidRPr="00BC236C" w14:paraId="687993C4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527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2p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30EA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5C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14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5B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C0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0612E625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64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7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CE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970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4A6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84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46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3DEA38DD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3E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GF-bas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48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4D81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BE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1325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BAF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70B64F52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A47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β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763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min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28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C6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A0B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FE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4E2A4577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01B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G-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44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0F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393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A8CC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79D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23B7ACF1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C17E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GF-</w:t>
            </w:r>
            <w:r w:rsidRPr="00BC236C">
              <w:rPr>
                <w:rFonts w:ascii="Calibri" w:eastAsia="Times New Roman" w:hAnsi="Calibri" w:cs="Calibri"/>
                <w:color w:val="000000"/>
                <w:lang w:eastAsia="nl-NL"/>
              </w:rPr>
              <w:t>β</w:t>
            </w: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E1C2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0E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FCE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768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4E4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  <w:tr w:rsidR="00BC236C" w:rsidRPr="00BC236C" w14:paraId="640B4933" w14:textId="77777777" w:rsidTr="00665030">
        <w:trPr>
          <w:trHeight w:val="292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526C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LA-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CDE8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B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FA7F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C357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94FA" w14:textId="77777777" w:rsidR="00BC236C" w:rsidRPr="00BC236C" w:rsidRDefault="00BC236C" w:rsidP="006650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39C0" w14:textId="77777777" w:rsidR="00BC236C" w:rsidRPr="00BC236C" w:rsidRDefault="00BC236C" w:rsidP="006650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C236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gt;40% lower than LLOQ</w:t>
            </w:r>
          </w:p>
        </w:tc>
      </w:tr>
    </w:tbl>
    <w:p w14:paraId="04F22E19" w14:textId="524F01EE" w:rsidR="007E626E" w:rsidRDefault="007E626E"/>
    <w:tbl>
      <w:tblPr>
        <w:tblpPr w:leftFromText="141" w:rightFromText="141" w:horzAnchor="margin" w:tblpXSpec="center" w:tblpY="-251"/>
        <w:tblW w:w="11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1"/>
        <w:gridCol w:w="1776"/>
        <w:gridCol w:w="1688"/>
        <w:gridCol w:w="1996"/>
      </w:tblGrid>
      <w:tr w:rsidR="007E626E" w:rsidRPr="001A556A" w14:paraId="2B000F7D" w14:textId="77777777" w:rsidTr="007E626E">
        <w:trPr>
          <w:trHeight w:val="300"/>
        </w:trPr>
        <w:tc>
          <w:tcPr>
            <w:tcW w:w="11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25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upplemental Table 3. Clinical characteristics of all patients and control subjects.</w:t>
            </w:r>
          </w:p>
        </w:tc>
      </w:tr>
      <w:tr w:rsidR="007E626E" w:rsidRPr="007E626E" w14:paraId="67DD919E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FFDC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F69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ll patient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F35F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ntrols</w:t>
            </w:r>
          </w:p>
        </w:tc>
        <w:tc>
          <w:tcPr>
            <w:tcW w:w="1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74E25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7E626E" w:rsidRPr="007E626E" w14:paraId="3001E6AE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52BC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C532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265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F345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28)</w:t>
            </w:r>
          </w:p>
        </w:tc>
        <w:tc>
          <w:tcPr>
            <w:tcW w:w="1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06B5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7E626E" w:rsidRPr="007E626E" w14:paraId="769803D2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B7C66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EMOGRAPHIC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03110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C7351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4D6E94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7D1D92EF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A3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 , year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F93" w14:textId="3602021F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6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1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854" w14:textId="723F8D91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6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(12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F4C2" w14:textId="6E2DAA1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</w:tr>
      <w:tr w:rsidR="007E626E" w:rsidRPr="007E626E" w14:paraId="6751EBCF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09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x, 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3B8" w14:textId="6C2B28BC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148 (5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8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C3A" w14:textId="36FC105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16 (5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7381" w14:textId="0C66730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g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7E626E" w:rsidRPr="007E626E" w14:paraId="144A1D00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5D2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dy mass index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C1A2" w14:textId="16B47A92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4D5A" w14:textId="1448FE48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A45F1" w14:textId="46274073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7</w:t>
            </w:r>
          </w:p>
        </w:tc>
      </w:tr>
      <w:tr w:rsidR="007E626E" w:rsidRPr="007E626E" w14:paraId="4BAF8B5F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47329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HRONIC COMORBIDITI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C7711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08140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0B1EF6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66573756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AB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e deficiency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AA83" w14:textId="3A9AA792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44 (1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562" w14:textId="69622BEC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 (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C026" w14:textId="762417B4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1DB6A05C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92A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obstructive pulmonary diseas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63E" w14:textId="7435C7E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71 (2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8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507" w14:textId="7142094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5 (1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9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C279" w14:textId="67BECC15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</w:p>
        </w:tc>
      </w:tr>
      <w:tr w:rsidR="007E626E" w:rsidRPr="007E626E" w14:paraId="67689563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9B67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thm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77D0" w14:textId="59E70614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23 (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45A6" w14:textId="69BAC9E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0 (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0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CF0A" w14:textId="691904E5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7E626E" w:rsidRPr="007E626E" w14:paraId="3B15F6E4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E03E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gestive heart failur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5DE" w14:textId="77DC7D0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20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5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CA19" w14:textId="2A6D896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3 (1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C964" w14:textId="1AC0C5B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</w:tr>
      <w:tr w:rsidR="007E626E" w:rsidRPr="007E626E" w14:paraId="23922346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271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yocardial infarc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C2F" w14:textId="4D5E070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39 (14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676" w14:textId="72BAD0F0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2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D055" w14:textId="6F34AB70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</w:tr>
      <w:tr w:rsidR="007E626E" w:rsidRPr="007E626E" w14:paraId="26C8E7A7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877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k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45F" w14:textId="24F9EDA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24 (9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3DE" w14:textId="747C773C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0 (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0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3FF2" w14:textId="56ABF9AF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</w:tr>
      <w:tr w:rsidR="007E626E" w:rsidRPr="007E626E" w14:paraId="285BD606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91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betes mellitus (type 1 or 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00A" w14:textId="0EB74ACC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68 (2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7)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371" w14:textId="7C5F4EC1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6 (2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4)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BEA7" w14:textId="67CE8EDB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</w:t>
            </w:r>
          </w:p>
        </w:tc>
      </w:tr>
      <w:tr w:rsidR="007E626E" w:rsidRPr="007E626E" w14:paraId="2E3253F1" w14:textId="77777777" w:rsidTr="007E626E">
        <w:trPr>
          <w:trHeight w:val="290"/>
        </w:trPr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7759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kidney diseas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8300" w14:textId="3A067371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28 (1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6)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5F88" w14:textId="013A5D6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 2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)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0B7A7" w14:textId="0BE50772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</w:tr>
      <w:tr w:rsidR="007E626E" w:rsidRPr="001A556A" w14:paraId="172398FD" w14:textId="77777777" w:rsidTr="007E626E">
        <w:trPr>
          <w:trHeight w:val="923"/>
        </w:trPr>
        <w:tc>
          <w:tcPr>
            <w:tcW w:w="11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08F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Continuous data are presented as mean (standard deviation) or median [interquartile range], and compared using a two-sided </w:t>
            </w:r>
            <w:r w:rsidRPr="007E626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t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-test or two-sided Wilcoxon rank-sum test, respectively. Categorical data are presented as count (percentage) and compared using Fisher’s exact test.</w:t>
            </w:r>
          </w:p>
        </w:tc>
      </w:tr>
    </w:tbl>
    <w:p w14:paraId="29609E8E" w14:textId="4BB0F0A9" w:rsidR="007E626E" w:rsidRDefault="007E626E">
      <w:pPr>
        <w:rPr>
          <w:lang w:val="en-US"/>
        </w:rPr>
      </w:pPr>
    </w:p>
    <w:p w14:paraId="5E0D5990" w14:textId="4131BECE" w:rsidR="007E626E" w:rsidRDefault="007E626E">
      <w:pPr>
        <w:rPr>
          <w:lang w:val="en-US"/>
        </w:rPr>
      </w:pPr>
    </w:p>
    <w:p w14:paraId="2C71C858" w14:textId="241F93D7" w:rsidR="007E626E" w:rsidRDefault="007E626E">
      <w:pPr>
        <w:rPr>
          <w:lang w:val="en-US"/>
        </w:rPr>
      </w:pPr>
    </w:p>
    <w:p w14:paraId="6A775799" w14:textId="7F688722" w:rsidR="007E626E" w:rsidRDefault="007E626E">
      <w:pPr>
        <w:rPr>
          <w:lang w:val="en-US"/>
        </w:rPr>
      </w:pPr>
    </w:p>
    <w:p w14:paraId="5F310B10" w14:textId="778257AD" w:rsidR="007E626E" w:rsidRDefault="007E626E">
      <w:pPr>
        <w:rPr>
          <w:lang w:val="en-US"/>
        </w:rPr>
      </w:pPr>
    </w:p>
    <w:p w14:paraId="5E6A7325" w14:textId="34D0307A" w:rsidR="007E626E" w:rsidRDefault="007E626E">
      <w:pPr>
        <w:rPr>
          <w:lang w:val="en-US"/>
        </w:rPr>
      </w:pPr>
    </w:p>
    <w:p w14:paraId="31E09096" w14:textId="0F17A349" w:rsidR="007E626E" w:rsidRDefault="007E626E">
      <w:pPr>
        <w:rPr>
          <w:lang w:val="en-US"/>
        </w:rPr>
      </w:pPr>
    </w:p>
    <w:p w14:paraId="18DFE45D" w14:textId="60488A24" w:rsidR="007E626E" w:rsidRDefault="007E626E">
      <w:pPr>
        <w:rPr>
          <w:lang w:val="en-US"/>
        </w:rPr>
      </w:pPr>
    </w:p>
    <w:p w14:paraId="59E8766C" w14:textId="4613E3ED" w:rsidR="007E626E" w:rsidRDefault="007E626E">
      <w:pPr>
        <w:rPr>
          <w:lang w:val="en-US"/>
        </w:rPr>
      </w:pPr>
    </w:p>
    <w:p w14:paraId="041BDB03" w14:textId="3BADA262" w:rsidR="007E626E" w:rsidRDefault="007E626E">
      <w:pPr>
        <w:rPr>
          <w:lang w:val="en-US"/>
        </w:rPr>
      </w:pPr>
    </w:p>
    <w:p w14:paraId="0F3B6E75" w14:textId="760944B5" w:rsidR="007E626E" w:rsidRDefault="007E626E">
      <w:pPr>
        <w:rPr>
          <w:lang w:val="en-US"/>
        </w:rPr>
      </w:pPr>
    </w:p>
    <w:p w14:paraId="5C9DDB86" w14:textId="2EFB829D" w:rsidR="007E626E" w:rsidRDefault="007E626E">
      <w:pPr>
        <w:rPr>
          <w:lang w:val="en-US"/>
        </w:rPr>
      </w:pPr>
    </w:p>
    <w:p w14:paraId="01CEA033" w14:textId="6EE46BDD" w:rsidR="007E626E" w:rsidRDefault="007E626E">
      <w:pPr>
        <w:rPr>
          <w:lang w:val="en-US"/>
        </w:rPr>
      </w:pPr>
    </w:p>
    <w:p w14:paraId="4C0AE4FD" w14:textId="58FF9773" w:rsidR="007E626E" w:rsidRDefault="007E626E">
      <w:pPr>
        <w:rPr>
          <w:lang w:val="en-US"/>
        </w:rPr>
      </w:pPr>
    </w:p>
    <w:p w14:paraId="6061F2F0" w14:textId="28B1CB10" w:rsidR="007E626E" w:rsidRDefault="007E626E">
      <w:pPr>
        <w:rPr>
          <w:lang w:val="en-US"/>
        </w:rPr>
      </w:pPr>
    </w:p>
    <w:p w14:paraId="47C7F18A" w14:textId="5C8A14F8" w:rsidR="007E626E" w:rsidRDefault="007E626E">
      <w:pPr>
        <w:rPr>
          <w:lang w:val="en-US"/>
        </w:rPr>
      </w:pPr>
    </w:p>
    <w:p w14:paraId="38536621" w14:textId="7281D960" w:rsidR="007E626E" w:rsidRDefault="007E626E">
      <w:pPr>
        <w:rPr>
          <w:lang w:val="en-US"/>
        </w:rPr>
      </w:pPr>
    </w:p>
    <w:p w14:paraId="7A7D2C76" w14:textId="2F1F9CFC" w:rsidR="007E626E" w:rsidRDefault="007E626E">
      <w:pPr>
        <w:rPr>
          <w:lang w:val="en-US"/>
        </w:rPr>
      </w:pPr>
    </w:p>
    <w:tbl>
      <w:tblPr>
        <w:tblpPr w:leftFromText="141" w:rightFromText="141" w:horzAnchor="margin" w:tblpXSpec="center" w:tblpY="-414"/>
        <w:tblW w:w="10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2"/>
        <w:gridCol w:w="2310"/>
        <w:gridCol w:w="1829"/>
        <w:gridCol w:w="1120"/>
      </w:tblGrid>
      <w:tr w:rsidR="007E626E" w:rsidRPr="001A556A" w14:paraId="034B2B4E" w14:textId="77777777" w:rsidTr="007E626E">
        <w:trPr>
          <w:trHeight w:val="300"/>
        </w:trPr>
        <w:tc>
          <w:tcPr>
            <w:tcW w:w="10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B93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lastRenderedPageBreak/>
              <w:t>Supplemental Table 4. Clinical characteristics of non-COVID-19 CAP and COVID-19 patients.</w:t>
            </w:r>
          </w:p>
        </w:tc>
      </w:tr>
      <w:tr w:rsidR="007E626E" w:rsidRPr="007E626E" w14:paraId="40EF5401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0BF3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6776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n-COVID-19 CA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FEC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VID-1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A91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-value</w:t>
            </w:r>
          </w:p>
        </w:tc>
      </w:tr>
      <w:tr w:rsidR="007E626E" w:rsidRPr="007E626E" w14:paraId="0C48385F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059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D2D6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22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0AE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(n = 39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6AE3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7E626E" w:rsidRPr="007E626E" w14:paraId="69311815" w14:textId="77777777" w:rsidTr="007E626E">
        <w:trPr>
          <w:trHeight w:val="280"/>
        </w:trPr>
        <w:tc>
          <w:tcPr>
            <w:tcW w:w="4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A746F0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EMOGRAPHICS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9486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B110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09E8B3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72C55BEC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D9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(year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DAA" w14:textId="3EA1CBF9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1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1D20" w14:textId="5BCDF953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1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192" w14:textId="239AD72A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2C17A954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D6E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der (male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FA1" w14:textId="00EB3783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8 (5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5F1" w14:textId="235DEA13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 (5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251" w14:textId="5D46D361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</w:tr>
      <w:tr w:rsidR="007E626E" w:rsidRPr="007E626E" w14:paraId="53D1F25C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D56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MI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599" w14:textId="5ABD5A4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AA38" w14:textId="64E9950B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E95" w14:textId="2A2EDD83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66645695" w14:textId="77777777" w:rsidTr="007E626E">
        <w:trPr>
          <w:trHeight w:val="280"/>
        </w:trPr>
        <w:tc>
          <w:tcPr>
            <w:tcW w:w="4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4B9128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HRONIC COMORBIDITIES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0C8E49" w14:textId="2D3C5C43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B6FCB" w14:textId="7007C566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BCA074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3EA89F1D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872B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mmune deficienc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4BD2" w14:textId="0EB27BB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 (1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0E7" w14:textId="5173ADB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10C" w14:textId="0D65B40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4</w:t>
            </w:r>
          </w:p>
        </w:tc>
      </w:tr>
      <w:tr w:rsidR="007E626E" w:rsidRPr="007E626E" w14:paraId="22B33D58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8A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P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B88" w14:textId="10EBEAE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 (3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C3D7" w14:textId="3D2EF722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C402" w14:textId="3E37347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3912A7CD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30C9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thm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FDD" w14:textId="216B283C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 (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58B" w14:textId="1689E776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A52" w14:textId="3DCF95A9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g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7E626E" w:rsidRPr="007E626E" w14:paraId="0D451B58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F6A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ngestive heart failu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741E" w14:textId="5C1CC1C6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 (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559F" w14:textId="56974B9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(2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3D8" w14:textId="4F0EFE4B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</w:tr>
      <w:tr w:rsidR="007E626E" w:rsidRPr="007E626E" w14:paraId="57EA220C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973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yocardial infarc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962" w14:textId="55BBAD9E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 (1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ED0" w14:textId="3C2A8820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613" w14:textId="3757A725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</w:tr>
      <w:tr w:rsidR="007E626E" w:rsidRPr="007E626E" w14:paraId="18C35C4B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CD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rok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4CC" w14:textId="555C1720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 (9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E27" w14:textId="2C14516B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(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20D" w14:textId="1804117F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g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7E626E" w:rsidRPr="007E626E" w14:paraId="3BADD32F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6E7C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abetes mellitus (type 1 or 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83A" w14:textId="3AAAA2C4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 (2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738" w14:textId="48B38DA2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 (2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D346" w14:textId="6675B8BC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&g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7E626E" w:rsidRPr="007E626E" w14:paraId="1E60BFAF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91A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kidney diseas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AEC" w14:textId="22D93C6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 (1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65B" w14:textId="537C15B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ADB" w14:textId="1069D9FD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</w:tr>
      <w:tr w:rsidR="007E626E" w:rsidRPr="007E626E" w14:paraId="40B865CB" w14:textId="77777777" w:rsidTr="007E626E">
        <w:trPr>
          <w:trHeight w:val="280"/>
        </w:trPr>
        <w:tc>
          <w:tcPr>
            <w:tcW w:w="4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A6542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ABORATORY TESTS*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F7ED49" w14:textId="02EF7CA9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56C011" w14:textId="5A591A2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133A83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43876A55" w14:textId="77777777" w:rsidTr="007E626E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B0B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ukocytes x10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E15" w14:textId="388E242E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 [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 1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37D" w14:textId="274DA88F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 [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 9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FD4E" w14:textId="7C99FB9E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30C9CAC8" w14:textId="77777777" w:rsidTr="007E626E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648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utrophils x10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51B" w14:textId="400EC8D0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[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 12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B8D" w14:textId="69482D9E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[3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, 6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BE4" w14:textId="139D632B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65F87B8C" w14:textId="77777777" w:rsidTr="007E626E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549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ocytes x10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810" w14:textId="123AA4B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 [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, 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FC8" w14:textId="110B0508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 [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, 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E0EB" w14:textId="52A5925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7</w:t>
            </w:r>
          </w:p>
        </w:tc>
      </w:tr>
      <w:tr w:rsidR="007E626E" w:rsidRPr="007E626E" w14:paraId="6DF5549A" w14:textId="77777777" w:rsidTr="007E626E">
        <w:trPr>
          <w:trHeight w:val="32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48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latelets x10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9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/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30E" w14:textId="7777777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6 (11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786" w14:textId="7777777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1 (10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EE9" w14:textId="563E0B69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</w:tr>
      <w:tr w:rsidR="007E626E" w:rsidRPr="007E626E" w14:paraId="2048334A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E7B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eatinine, µmol/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EC4F" w14:textId="6ECDA91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9 [68, 119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4A2" w14:textId="6ECCB655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8[71, 10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DEA" w14:textId="6C62FAE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</w:tr>
      <w:tr w:rsidR="007E626E" w:rsidRPr="001A556A" w14:paraId="084C5E94" w14:textId="77777777" w:rsidTr="007E626E">
        <w:trPr>
          <w:trHeight w:val="280"/>
        </w:trPr>
        <w:tc>
          <w:tcPr>
            <w:tcW w:w="4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46A17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VITAL SIGNS AND DISEASE SEVERITY*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C69D6B" w14:textId="62DCC26D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1DA07" w14:textId="3E7BBE16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661550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7E626E" w:rsidRPr="007E626E" w14:paraId="3178AD60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64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emperature, degrees °C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D34" w14:textId="4A1BBF2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6A8" w14:textId="2C38185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 (1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871" w14:textId="04AEEEA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0650C869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9CD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spiratory rat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AB7" w14:textId="258199DB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 [18, 27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863" w14:textId="7F0AFDAC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 [20, 2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C30" w14:textId="75E4F372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6</w:t>
            </w:r>
          </w:p>
        </w:tc>
      </w:tr>
      <w:tr w:rsidR="007E626E" w:rsidRPr="007E626E" w14:paraId="54C88848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5B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eart rat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23AA" w14:textId="77F83A1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 [85, 110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472" w14:textId="63B2AC8A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 [8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, 10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4A3" w14:textId="2619C27D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</w:tr>
      <w:tr w:rsidR="007E626E" w:rsidRPr="007E626E" w14:paraId="3BDF4D94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E8B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 arterial pressu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C2EA" w14:textId="08D9E598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 (1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4B5E" w14:textId="58920A1D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 (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5679" w14:textId="4FAB583E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</w:t>
            </w:r>
          </w:p>
        </w:tc>
      </w:tr>
      <w:tr w:rsidR="007E626E" w:rsidRPr="007E626E" w14:paraId="794DF23F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6A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odified Early Warning Sco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D2D" w14:textId="2A49AC4C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[2, 5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21F" w14:textId="759AEE85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[2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, 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732" w14:textId="5D5FB6B0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7</w:t>
            </w:r>
          </w:p>
        </w:tc>
      </w:tr>
      <w:tr w:rsidR="007E626E" w:rsidRPr="007E626E" w14:paraId="61BEBC5F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492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neumonia Severity Index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E48" w14:textId="67639C4D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[3, 4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072" w14:textId="53BD6B69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[2, 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969" w14:textId="11A2F998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21FECD54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06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RB-6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00E" w14:textId="737014C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[1, 2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FB21" w14:textId="24CE882B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[0, 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D39" w14:textId="2C9DF516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7E626E" w:rsidRPr="007E626E" w14:paraId="723A0DA8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D24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SOF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ECF" w14:textId="2DD927B3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[0, 1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824" w14:textId="224A981D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[0, 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D179" w14:textId="4706E432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7E626E" w:rsidRPr="007E626E" w14:paraId="55B7803D" w14:textId="77777777" w:rsidTr="007E626E">
        <w:trPr>
          <w:trHeight w:val="280"/>
        </w:trPr>
        <w:tc>
          <w:tcPr>
            <w:tcW w:w="4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2AEC27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SEASE COURS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B27366" w14:textId="7ED4D3F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020B17" w14:textId="22BA56BF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702E92" w14:textId="7777777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7E626E" w:rsidRPr="007E626E" w14:paraId="1F75F8C8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7EE5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uration of symptoms prior to admission (day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61E" w14:textId="45D4B80C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[2, 7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1B7" w14:textId="619E986E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 [5, 1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3D9" w14:textId="6EF00081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&lt;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1</w:t>
            </w:r>
          </w:p>
        </w:tc>
      </w:tr>
      <w:tr w:rsidR="00E63E43" w:rsidRPr="007E626E" w14:paraId="709A4803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AB3E" w14:textId="675A96B7" w:rsidR="00E63E43" w:rsidRPr="007E626E" w:rsidRDefault="001A556A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1A556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ncrease of corticosteroids upon admiss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4F63" w14:textId="496637B0" w:rsidR="00E63E43" w:rsidRPr="007E626E" w:rsidRDefault="00E63E43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0 (17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73AB" w14:textId="71732E1B" w:rsidR="00E63E43" w:rsidRPr="007E626E" w:rsidRDefault="00E63E43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(5·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0D68" w14:textId="5E5A0036" w:rsidR="00E63E43" w:rsidRPr="007E626E" w:rsidRDefault="00E63E43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6</w:t>
            </w:r>
          </w:p>
        </w:tc>
      </w:tr>
      <w:tr w:rsidR="007E626E" w:rsidRPr="007E626E" w14:paraId="76F08A61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82E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CU admission (at any point during admission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570B" w14:textId="417A5822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 (8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FBAA" w14:textId="73F23A59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(1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B38" w14:textId="583F3227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</w:tr>
      <w:tr w:rsidR="007E626E" w:rsidRPr="007E626E" w14:paraId="0B4C2AB2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D6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ime to clinical stability† or dischar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57E7" w14:textId="0D93F189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[2, 6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3C0B" w14:textId="2EB55C66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[3, 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70B" w14:textId="762551E5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</w:tr>
      <w:tr w:rsidR="007E626E" w:rsidRPr="007E626E" w14:paraId="3A084642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CE6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spital length of stay (day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9CE" w14:textId="7FA5DECC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[3, 9]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ACB" w14:textId="7EA67677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 [3, 7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81C" w14:textId="1FA75C2D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7</w:t>
            </w:r>
          </w:p>
        </w:tc>
      </w:tr>
      <w:tr w:rsidR="007E626E" w:rsidRPr="007E626E" w14:paraId="21FAF6FB" w14:textId="77777777" w:rsidTr="007E626E">
        <w:trPr>
          <w:trHeight w:val="280"/>
        </w:trPr>
        <w:tc>
          <w:tcPr>
            <w:tcW w:w="4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4E1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-day mortalit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92F3" w14:textId="3EA0CA8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 (5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4DBF" w14:textId="6649F751" w:rsidR="007E626E" w:rsidRPr="007E626E" w:rsidRDefault="007E626E" w:rsidP="00A64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(12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737" w14:textId="59A7EF3D" w:rsidR="007E626E" w:rsidRPr="007E626E" w:rsidRDefault="007E626E" w:rsidP="007E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0</w:t>
            </w:r>
            <w:r w:rsidR="00A1018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9</w:t>
            </w:r>
          </w:p>
        </w:tc>
      </w:tr>
      <w:tr w:rsidR="007E626E" w:rsidRPr="001A556A" w14:paraId="75636AA4" w14:textId="77777777" w:rsidTr="007E626E">
        <w:trPr>
          <w:trHeight w:val="1320"/>
        </w:trPr>
        <w:tc>
          <w:tcPr>
            <w:tcW w:w="10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B82D" w14:textId="0D114D46" w:rsidR="007E626E" w:rsidRPr="007E626E" w:rsidRDefault="007E626E" w:rsidP="006C59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AP=community-acquired pneumonia; COPD=chronic obstructive pulmonary disease; bpm=breaths/beats per minute; MAP=mean arterial pressure; CURB-65=confusion, blood urea nitrogen, respiratory rate, blood pressure, age 65 or older; MEWS=modified early warning score; PSI=pneumonia severity index; qSOFA=quick sequential organ failure assessment score; LOS=length of stay.</w:t>
            </w:r>
          </w:p>
        </w:tc>
      </w:tr>
      <w:tr w:rsidR="007E626E" w:rsidRPr="001A556A" w14:paraId="2E3076A7" w14:textId="77777777" w:rsidTr="007E626E">
        <w:trPr>
          <w:trHeight w:val="960"/>
        </w:trPr>
        <w:tc>
          <w:tcPr>
            <w:tcW w:w="10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FCAF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ontinuous data are presented as mean (standard deviation) or median [interquartile range], and compared using a two-sided ANOVA or two-sided Kruskal-Wallis test, respectively. Categorical data are presented as count (percentage) and compared using Fisher’s exact test.</w:t>
            </w:r>
          </w:p>
        </w:tc>
      </w:tr>
      <w:tr w:rsidR="007E626E" w:rsidRPr="001A556A" w14:paraId="21116DF0" w14:textId="77777777" w:rsidTr="007E626E">
        <w:trPr>
          <w:trHeight w:val="280"/>
        </w:trPr>
        <w:tc>
          <w:tcPr>
            <w:tcW w:w="7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D8A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*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Measured upon presentation to the emergency department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0B96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2AA" w14:textId="77777777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E626E" w:rsidRPr="001A556A" w14:paraId="60F4ABDA" w14:textId="77777777" w:rsidTr="007E626E">
        <w:trPr>
          <w:trHeight w:val="630"/>
        </w:trPr>
        <w:tc>
          <w:tcPr>
            <w:tcW w:w="10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6349" w14:textId="548B3E9D" w:rsidR="007E626E" w:rsidRPr="007E626E" w:rsidRDefault="007E626E" w:rsidP="007E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lastRenderedPageBreak/>
              <w:t>†Defined as the modified Halm's criteria: temperature ≤37</w:t>
            </w:r>
            <w:r w:rsidR="00A10181" w:rsidRPr="00605F5A">
              <w:rPr>
                <w:lang w:val="en-US"/>
              </w:rPr>
              <w:t>·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  <w:r w:rsidRPr="006B209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>°</w:t>
            </w: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C, heart rate ≤100 bpm, systolic blood pressure ≤90 mmHg, respiratory rate ≤ 24 bpm, and oxyen saturation ≥90% for the entire day. </w:t>
            </w:r>
          </w:p>
        </w:tc>
      </w:tr>
    </w:tbl>
    <w:p w14:paraId="7DEA9C1E" w14:textId="2C7431FF" w:rsidR="002D0339" w:rsidRDefault="002D0339">
      <w:pPr>
        <w:rPr>
          <w:lang w:val="en-US"/>
        </w:rPr>
      </w:pPr>
    </w:p>
    <w:tbl>
      <w:tblPr>
        <w:tblpPr w:leftFromText="141" w:rightFromText="141" w:vertAnchor="page" w:horzAnchor="margin" w:tblpXSpec="center" w:tblpY="2831"/>
        <w:tblW w:w="11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295"/>
        <w:gridCol w:w="965"/>
        <w:gridCol w:w="1020"/>
        <w:gridCol w:w="628"/>
        <w:gridCol w:w="2200"/>
        <w:gridCol w:w="1295"/>
        <w:gridCol w:w="965"/>
        <w:gridCol w:w="1020"/>
      </w:tblGrid>
      <w:tr w:rsidR="00D13271" w:rsidRPr="001A556A" w14:paraId="136ADE7B" w14:textId="77777777" w:rsidTr="00130094">
        <w:trPr>
          <w:trHeight w:val="257"/>
        </w:trPr>
        <w:tc>
          <w:tcPr>
            <w:tcW w:w="5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1A44" w14:textId="77777777" w:rsidR="00D13271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Supplemental Table 5. Specific host response markers.</w:t>
            </w:r>
          </w:p>
          <w:p w14:paraId="68B35BD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A8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CA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9E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C4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27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D13271" w:rsidRPr="001A556A" w14:paraId="7A378CAE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E5C75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VID-19 specific respons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1CFFF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956D4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98DBA2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F61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8D95F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Non-COVID-19 CAP specific respon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C01AD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D2CE0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</w:tr>
      <w:tr w:rsidR="00D13271" w:rsidRPr="007E626E" w14:paraId="3C6BEDB4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E5B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ark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B80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djusted P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CF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og2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24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rectio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40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9F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Mark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B7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djusted P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45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Log2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40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irection</w:t>
            </w:r>
          </w:p>
        </w:tc>
      </w:tr>
      <w:tr w:rsidR="00D13271" w:rsidRPr="007E626E" w14:paraId="788368CF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DA7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iopoietin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3C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261176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E1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59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0B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56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0AC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567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27636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C78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,55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F7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wn</w:t>
            </w:r>
          </w:p>
        </w:tc>
      </w:tr>
      <w:tr w:rsidR="00D13271" w:rsidRPr="007E626E" w14:paraId="5AB94EA1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99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rombomodul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0B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10983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55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,51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C4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wn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90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4D0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-Select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95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4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ACF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15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9E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</w:tr>
      <w:tr w:rsidR="00D13271" w:rsidRPr="007E626E" w14:paraId="312FF2C3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53E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0 liga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1F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02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7D94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2847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76F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0F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E4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EM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EDE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,12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4E7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050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BF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</w:tr>
      <w:tr w:rsidR="00D13271" w:rsidRPr="007E626E" w14:paraId="664C5036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EFD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G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6FF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145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C3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78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885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EA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91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ngiopoietin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BAD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,75E-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7D5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089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E8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</w:tr>
      <w:tr w:rsidR="00D13271" w:rsidRPr="007E626E" w14:paraId="48F7B2AC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E0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lt-3Ligan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17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145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05E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14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CF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E83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29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69F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216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0,508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50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wn</w:t>
            </w:r>
          </w:p>
        </w:tc>
      </w:tr>
      <w:tr w:rsidR="00D13271" w:rsidRPr="007E626E" w14:paraId="499D83AF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C0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anzyme 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54E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38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D3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3105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71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C8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65C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I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ECF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48E-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D1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1,11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9E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wn</w:t>
            </w:r>
          </w:p>
        </w:tc>
      </w:tr>
      <w:tr w:rsidR="00D13271" w:rsidRPr="007E626E" w14:paraId="4FAE1D3C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89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XCL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BDB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28297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96F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89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5F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160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65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-Dim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3AF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307636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8D8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448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01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</w:tr>
      <w:tr w:rsidR="00D13271" w:rsidRPr="007E626E" w14:paraId="43451449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4A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XCL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394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401333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559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56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66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D9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B8C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im-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1FA7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2059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2B99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58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75E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</w:tr>
      <w:tr w:rsidR="00D13271" w:rsidRPr="007E626E" w14:paraId="6CABE432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2D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α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956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6828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08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7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F9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5F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E9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87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65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82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5A4C6A8C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EE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γ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385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85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F2FA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307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C9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F3B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1B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8E2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116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AC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38CBD871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4A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α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63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9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B6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957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F9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64E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9B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7C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937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5A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471419D8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08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β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8B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10722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7B9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911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3D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E8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E4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B07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52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59D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793712C8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8C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92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24514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175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04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A0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B0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268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5C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61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98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4CB84675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DF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088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10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F4C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020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1C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B1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303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99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61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1A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6277BB67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3D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003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71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58A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713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21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A5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40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93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40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21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1EBDB362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974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45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350490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B04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50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AEB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B0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49A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B1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5C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E7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2AEA9737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3A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26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12675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8CBC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13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7B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80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DF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66B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090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16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21FAD0C7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54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17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0FB2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10722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426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435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06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D5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95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3D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11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9E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68F405CD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C1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-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D6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80E-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45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145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17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28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C8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57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7F1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145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52D992D6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C2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679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24E-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65C9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939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41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88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D0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4D4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B7E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5E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7357E175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D5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195A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66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64A4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5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45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27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AA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29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37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A9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7616E60C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BF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350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2828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313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7308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FA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FCB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471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5C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06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E7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218A84AE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AC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GF-A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9345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4518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10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8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5A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B6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70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FB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47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D1A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7BDE2030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C39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DGF-AB-B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438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158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A0C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4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92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54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3C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5D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FB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F0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709DF5EE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50E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680E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350490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CE1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50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BA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BC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8E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013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B93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7E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2B4138B3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CD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GF-α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41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1132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D0F3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038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78A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18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87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3D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7D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CE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1D5BC855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B6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P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64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10722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25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817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D6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77A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D6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B435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C80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F1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2900F704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BD6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I-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B1B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02826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6E6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777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218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89E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8EC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172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1B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4BF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D13271" w:rsidRPr="007E626E" w14:paraId="5D160D81" w14:textId="77777777" w:rsidTr="00130094">
        <w:trPr>
          <w:trHeight w:val="248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0DB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7-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5D2D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0075913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5653" w14:textId="77777777" w:rsidR="00D13271" w:rsidRPr="007E626E" w:rsidRDefault="00D13271" w:rsidP="001300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,5978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72DD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E626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16B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423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A61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479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7BE7" w14:textId="77777777" w:rsidR="00D13271" w:rsidRPr="007E626E" w:rsidRDefault="00D13271" w:rsidP="001300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00AECA4C" w14:textId="77777777" w:rsidR="002D0339" w:rsidRDefault="002D0339">
      <w:pPr>
        <w:rPr>
          <w:lang w:val="en-US"/>
        </w:rPr>
      </w:pPr>
    </w:p>
    <w:p w14:paraId="3CF1E5D9" w14:textId="270B8A21" w:rsidR="007E626E" w:rsidRDefault="007E626E">
      <w:pPr>
        <w:rPr>
          <w:lang w:val="en-US"/>
        </w:rPr>
      </w:pPr>
    </w:p>
    <w:p w14:paraId="00BED4BB" w14:textId="33F3BB03" w:rsidR="007E626E" w:rsidRDefault="007E626E">
      <w:pPr>
        <w:rPr>
          <w:lang w:val="en-US"/>
        </w:rPr>
      </w:pPr>
    </w:p>
    <w:p w14:paraId="285A3AF5" w14:textId="28949851" w:rsidR="007E626E" w:rsidRDefault="007E626E">
      <w:pPr>
        <w:rPr>
          <w:lang w:val="en-US"/>
        </w:rPr>
      </w:pPr>
    </w:p>
    <w:p w14:paraId="67A42C4F" w14:textId="2044C2D5" w:rsidR="007E626E" w:rsidRDefault="007E626E">
      <w:pPr>
        <w:rPr>
          <w:lang w:val="en-US"/>
        </w:rPr>
      </w:pPr>
    </w:p>
    <w:p w14:paraId="08F3255F" w14:textId="72ED65A1" w:rsidR="007E626E" w:rsidRDefault="007E626E">
      <w:pPr>
        <w:rPr>
          <w:lang w:val="en-US"/>
        </w:rPr>
      </w:pPr>
    </w:p>
    <w:p w14:paraId="1860D391" w14:textId="55A121BD" w:rsidR="007E626E" w:rsidRDefault="007E626E">
      <w:pPr>
        <w:rPr>
          <w:lang w:val="en-US"/>
        </w:rPr>
      </w:pPr>
    </w:p>
    <w:p w14:paraId="2198351E" w14:textId="673A7120" w:rsidR="007E626E" w:rsidRDefault="007E626E">
      <w:pPr>
        <w:rPr>
          <w:lang w:val="en-US"/>
        </w:rPr>
      </w:pPr>
    </w:p>
    <w:p w14:paraId="4812BF6D" w14:textId="12469A88" w:rsidR="007E626E" w:rsidRDefault="007E626E">
      <w:pPr>
        <w:rPr>
          <w:lang w:val="en-US"/>
        </w:rPr>
      </w:pPr>
    </w:p>
    <w:p w14:paraId="34D13AC1" w14:textId="77777777" w:rsidR="007E626E" w:rsidRPr="007E626E" w:rsidRDefault="007E626E">
      <w:pPr>
        <w:rPr>
          <w:lang w:val="en-US"/>
        </w:rPr>
      </w:pPr>
    </w:p>
    <w:sectPr w:rsidR="007E626E" w:rsidRPr="007E6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3422F" w14:textId="77777777" w:rsidR="00E302F6" w:rsidRDefault="00E302F6" w:rsidP="00827311">
      <w:pPr>
        <w:spacing w:after="0" w:line="240" w:lineRule="auto"/>
      </w:pPr>
      <w:r>
        <w:separator/>
      </w:r>
    </w:p>
  </w:endnote>
  <w:endnote w:type="continuationSeparator" w:id="0">
    <w:p w14:paraId="3A89B548" w14:textId="77777777" w:rsidR="00E302F6" w:rsidRDefault="00E302F6" w:rsidP="00827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A6B85" w14:textId="77777777" w:rsidR="00E302F6" w:rsidRDefault="00E302F6" w:rsidP="00827311">
      <w:pPr>
        <w:spacing w:after="0" w:line="240" w:lineRule="auto"/>
      </w:pPr>
      <w:r>
        <w:separator/>
      </w:r>
    </w:p>
  </w:footnote>
  <w:footnote w:type="continuationSeparator" w:id="0">
    <w:p w14:paraId="62C682BE" w14:textId="77777777" w:rsidR="00E302F6" w:rsidRDefault="00E302F6" w:rsidP="00827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6E"/>
    <w:rsid w:val="00004DEF"/>
    <w:rsid w:val="000C1EDA"/>
    <w:rsid w:val="000F7BE8"/>
    <w:rsid w:val="00126AEE"/>
    <w:rsid w:val="00130094"/>
    <w:rsid w:val="001A556A"/>
    <w:rsid w:val="00297D22"/>
    <w:rsid w:val="002D0339"/>
    <w:rsid w:val="00423275"/>
    <w:rsid w:val="004327E0"/>
    <w:rsid w:val="00465772"/>
    <w:rsid w:val="00577FAA"/>
    <w:rsid w:val="00662F12"/>
    <w:rsid w:val="00665030"/>
    <w:rsid w:val="006B209D"/>
    <w:rsid w:val="006C59F5"/>
    <w:rsid w:val="007C0F4C"/>
    <w:rsid w:val="007D7F71"/>
    <w:rsid w:val="007E626E"/>
    <w:rsid w:val="00827311"/>
    <w:rsid w:val="008613F4"/>
    <w:rsid w:val="008914CC"/>
    <w:rsid w:val="008D32B8"/>
    <w:rsid w:val="008E28F5"/>
    <w:rsid w:val="009E43E6"/>
    <w:rsid w:val="00A10181"/>
    <w:rsid w:val="00A644B0"/>
    <w:rsid w:val="00AA0CD2"/>
    <w:rsid w:val="00BA3B08"/>
    <w:rsid w:val="00BC236C"/>
    <w:rsid w:val="00D13271"/>
    <w:rsid w:val="00E302F6"/>
    <w:rsid w:val="00E57FE2"/>
    <w:rsid w:val="00E63E43"/>
    <w:rsid w:val="00EA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DA34"/>
  <w15:chartTrackingRefBased/>
  <w15:docId w15:val="{0CA58F28-F96F-412E-8699-A7FC7A6C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311"/>
  </w:style>
  <w:style w:type="paragraph" w:styleId="Footer">
    <w:name w:val="footer"/>
    <w:basedOn w:val="Normal"/>
    <w:link w:val="FooterChar"/>
    <w:uiPriority w:val="99"/>
    <w:unhideWhenUsed/>
    <w:rsid w:val="008273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uurman</dc:creator>
  <cp:keywords/>
  <dc:description/>
  <cp:lastModifiedBy>Hassan, Syeda Saleha (ELS-LOW)</cp:lastModifiedBy>
  <cp:revision>11</cp:revision>
  <dcterms:created xsi:type="dcterms:W3CDTF">2022-03-30T07:35:00Z</dcterms:created>
  <dcterms:modified xsi:type="dcterms:W3CDTF">2022-05-13T08:10:00Z</dcterms:modified>
</cp:coreProperties>
</file>